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C01C9" w14:textId="3D82E096" w:rsidR="005838D5" w:rsidRPr="00EC0C64" w:rsidRDefault="00B35BAD" w:rsidP="00EC0C6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C0C6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C0C64" w:rsidRPr="00EC0C6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C0C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0C64" w:rsidRPr="00EC0C6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C0C6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EC0C64" w:rsidRPr="00EC0C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0F7D" w:rsidRPr="00EC0C64">
        <w:rPr>
          <w:rFonts w:ascii="Times New Roman" w:hAnsi="Times New Roman" w:cs="Times New Roman"/>
          <w:b/>
          <w:bCs/>
          <w:sz w:val="24"/>
          <w:szCs w:val="24"/>
        </w:rPr>
        <w:t xml:space="preserve"> Results from the mixed linear model fit by maximum likelihood examining the impact of bednet status and number of mosquitoes released, while considering night as a random effect, on the number of mosquitoes trapped during the night</w:t>
      </w:r>
      <w:r w:rsidR="00EC0C6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0388" w:type="dxa"/>
        <w:jc w:val="center"/>
        <w:tblLook w:val="04A0" w:firstRow="1" w:lastRow="0" w:firstColumn="1" w:lastColumn="0" w:noHBand="0" w:noVBand="1"/>
      </w:tblPr>
      <w:tblGrid>
        <w:gridCol w:w="3961"/>
        <w:gridCol w:w="1238"/>
        <w:gridCol w:w="1238"/>
        <w:gridCol w:w="1791"/>
        <w:gridCol w:w="1080"/>
        <w:gridCol w:w="1080"/>
      </w:tblGrid>
      <w:tr w:rsidR="00EE1CB5" w:rsidRPr="00BB0F7D" w14:paraId="3C4E0870" w14:textId="77777777" w:rsidTr="00EE1CB5">
        <w:trPr>
          <w:trHeight w:val="982"/>
          <w:jc w:val="center"/>
        </w:trPr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C7B85" w14:textId="77777777" w:rsidR="00EE1CB5" w:rsidRPr="00BB0F7D" w:rsidRDefault="00EE1CB5" w:rsidP="00EE1C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B6939" w14:textId="77777777" w:rsidR="00EE1CB5" w:rsidRPr="00BB0F7D" w:rsidRDefault="00EE1CB5" w:rsidP="00EE1C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6342" w14:textId="77777777" w:rsidR="00EE1CB5" w:rsidRPr="00BB0F7D" w:rsidRDefault="00EE1CB5" w:rsidP="00EE1C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B39D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s 95% C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89AB" w14:textId="77777777" w:rsidR="00EE1CB5" w:rsidRPr="00BB0F7D" w:rsidRDefault="00EE1CB5" w:rsidP="00EE1C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33B9" w14:textId="77777777" w:rsidR="00EE1CB5" w:rsidRPr="00BB0F7D" w:rsidRDefault="00EE1CB5" w:rsidP="00EE1C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B0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BB0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&gt;|t|)</w:t>
            </w:r>
          </w:p>
        </w:tc>
      </w:tr>
      <w:tr w:rsidR="00EE1CB5" w:rsidRPr="00BB0F7D" w14:paraId="70FE4775" w14:textId="77777777" w:rsidTr="00EE1CB5">
        <w:trPr>
          <w:trHeight w:val="982"/>
          <w:jc w:val="center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8E6D" w14:textId="77777777" w:rsidR="00EE1CB5" w:rsidRPr="00BB0F7D" w:rsidRDefault="00EE1CB5" w:rsidP="00EE1C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8B2A7FD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7E30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2C9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 6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7719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EF1F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E1CB5" w:rsidRPr="00BB0F7D" w14:paraId="2E710489" w14:textId="77777777" w:rsidTr="00EE1CB5">
        <w:trPr>
          <w:trHeight w:val="982"/>
          <w:jc w:val="center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37B" w14:textId="77777777" w:rsidR="00EE1CB5" w:rsidRPr="00BB0F7D" w:rsidRDefault="00EE1CB5" w:rsidP="00EE1C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_mosquito release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87778D0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A951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587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2 – 0.1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F25B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96D9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E1CB5" w:rsidRPr="00BB0F7D" w14:paraId="56F376C2" w14:textId="77777777" w:rsidTr="00EE1CB5">
        <w:trPr>
          <w:trHeight w:val="1015"/>
          <w:jc w:val="center"/>
        </w:trPr>
        <w:tc>
          <w:tcPr>
            <w:tcW w:w="39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7BF6E" w14:textId="77777777" w:rsidR="00EE1CB5" w:rsidRPr="00BB0F7D" w:rsidRDefault="00EE1CB5" w:rsidP="00EE1CB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dnet Status (Treated </w:t>
            </w:r>
            <w:proofErr w:type="spellStart"/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Untreated</w:t>
            </w:r>
            <w:proofErr w:type="spellEnd"/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A07B9A0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00B9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.62</w:t>
            </w:r>
          </w:p>
        </w:tc>
        <w:tc>
          <w:tcPr>
            <w:tcW w:w="1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8BA1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.6 </w:t>
            </w: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20.7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71D5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5EA1F" w14:textId="77777777" w:rsidR="00EE1CB5" w:rsidRPr="00BB0F7D" w:rsidRDefault="00EE1CB5" w:rsidP="00EE1C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0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</w:tbl>
    <w:p w14:paraId="4A656BCB" w14:textId="77777777" w:rsidR="00AB4ACD" w:rsidRPr="00BB0F7D" w:rsidRDefault="00AB4ACD" w:rsidP="00BB0F7D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sectPr w:rsidR="00AB4ACD" w:rsidRPr="00BB0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36026"/>
    <w:multiLevelType w:val="hybridMultilevel"/>
    <w:tmpl w:val="A148BA66"/>
    <w:lvl w:ilvl="0" w:tplc="55C4A0E2">
      <w:start w:val="1"/>
      <w:numFmt w:val="decimal"/>
      <w:lvlText w:val="%1"/>
      <w:lvlJc w:val="left"/>
      <w:pPr>
        <w:ind w:left="3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91584A2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67C2D3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67BE726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766C7F2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700AC4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6B005FF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94483B2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DA9E8E9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MzawsDCwMDMzNbVQ0lEKTi0uzszPAykwqQUA/lbIHSwAAAA="/>
  </w:docVars>
  <w:rsids>
    <w:rsidRoot w:val="00BB0F7D"/>
    <w:rsid w:val="00016E5B"/>
    <w:rsid w:val="00255535"/>
    <w:rsid w:val="00293060"/>
    <w:rsid w:val="00524C67"/>
    <w:rsid w:val="005838D5"/>
    <w:rsid w:val="00AB4ACD"/>
    <w:rsid w:val="00B35BAD"/>
    <w:rsid w:val="00BB0F7D"/>
    <w:rsid w:val="00BC48A5"/>
    <w:rsid w:val="00D82235"/>
    <w:rsid w:val="00DF3317"/>
    <w:rsid w:val="00EC0C64"/>
    <w:rsid w:val="00EE1CB5"/>
    <w:rsid w:val="00F9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B0F3C"/>
  <w15:chartTrackingRefBased/>
  <w15:docId w15:val="{3B4B8F71-2CAB-4C19-B14F-A2CB8FF2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0F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BC48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Machani</dc:creator>
  <cp:keywords/>
  <dc:description/>
  <cp:lastModifiedBy>chn off28</cp:lastModifiedBy>
  <cp:revision>9</cp:revision>
  <dcterms:created xsi:type="dcterms:W3CDTF">2021-06-23T09:59:00Z</dcterms:created>
  <dcterms:modified xsi:type="dcterms:W3CDTF">2022-03-31T01:50:00Z</dcterms:modified>
</cp:coreProperties>
</file>